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312B1" w14:textId="0F12A562" w:rsidR="00FD6C1E" w:rsidRDefault="00A874C7" w:rsidP="004E447D">
      <w:pPr>
        <w:rPr>
          <w:rFonts w:ascii="Times New Roman" w:eastAsia="等线" w:hAnsi="Times New Roman" w:cs="宋体"/>
          <w:b/>
          <w:bCs/>
          <w:color w:val="000000"/>
          <w:kern w:val="0"/>
          <w:sz w:val="24"/>
          <w:szCs w:val="21"/>
          <w14:ligatures w14:val="none"/>
        </w:rPr>
      </w:pPr>
      <w:r w:rsidRPr="00A874C7"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  <w:szCs w:val="21"/>
          <w14:ligatures w14:val="none"/>
        </w:rPr>
        <w:t>Supplementary</w:t>
      </w:r>
      <w:r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  <w:szCs w:val="21"/>
          <w14:ligatures w14:val="none"/>
        </w:rPr>
        <w:t xml:space="preserve"> </w:t>
      </w:r>
      <w:r w:rsidRPr="00A874C7"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  <w:szCs w:val="21"/>
          <w14:ligatures w14:val="none"/>
        </w:rPr>
        <w:t>Table S</w:t>
      </w:r>
      <w:r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  <w:szCs w:val="21"/>
          <w14:ligatures w14:val="none"/>
        </w:rPr>
        <w:t>2</w:t>
      </w:r>
      <w:r w:rsidR="003D6019" w:rsidRPr="007928B5"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  <w:szCs w:val="21"/>
          <w14:ligatures w14:val="none"/>
        </w:rPr>
        <w:t xml:space="preserve"> </w:t>
      </w:r>
      <w:r w:rsidR="004E447D" w:rsidRPr="007928B5"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  <w:szCs w:val="21"/>
          <w14:ligatures w14:val="none"/>
        </w:rPr>
        <w:t>3-4 grade TRAEs</w:t>
      </w:r>
      <w:r w:rsidR="00EA3D65" w:rsidRPr="007928B5"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  <w:szCs w:val="21"/>
          <w14:ligatures w14:val="none"/>
        </w:rPr>
        <w:t xml:space="preserve"> of </w:t>
      </w:r>
      <w:r w:rsidR="00EA3D65" w:rsidRPr="007928B5">
        <w:rPr>
          <w:rFonts w:ascii="Times New Roman" w:eastAsia="等线" w:hAnsi="Times New Roman" w:cs="宋体"/>
          <w:b/>
          <w:bCs/>
          <w:color w:val="000000"/>
          <w:kern w:val="0"/>
          <w:sz w:val="24"/>
          <w:szCs w:val="21"/>
          <w14:ligatures w14:val="none"/>
        </w:rPr>
        <w:t>Pembrolizumab group</w:t>
      </w:r>
      <w:r w:rsidR="00EA3D65" w:rsidRPr="007928B5"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  <w:szCs w:val="21"/>
          <w14:ligatures w14:val="none"/>
        </w:rPr>
        <w:t xml:space="preserve"> and </w:t>
      </w:r>
      <w:r w:rsidR="00EA3D65" w:rsidRPr="007928B5">
        <w:rPr>
          <w:rFonts w:ascii="Times New Roman" w:eastAsia="等线" w:hAnsi="Times New Roman" w:cs="宋体"/>
          <w:b/>
          <w:bCs/>
          <w:color w:val="000000"/>
          <w:kern w:val="0"/>
          <w:sz w:val="24"/>
          <w:szCs w:val="21"/>
          <w14:ligatures w14:val="none"/>
        </w:rPr>
        <w:t>Sintilimab group</w:t>
      </w:r>
    </w:p>
    <w:p w14:paraId="252FA774" w14:textId="77777777" w:rsidR="00FA2B42" w:rsidRPr="007928B5" w:rsidRDefault="00FA2B42" w:rsidP="004E447D">
      <w:pPr>
        <w:rPr>
          <w:rFonts w:ascii="Times New Roman" w:eastAsia="等线" w:hAnsi="Times New Roman" w:cs="宋体"/>
          <w:b/>
          <w:bCs/>
          <w:color w:val="000000"/>
          <w:kern w:val="0"/>
          <w:sz w:val="24"/>
          <w:szCs w:val="21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306"/>
      </w:tblGrid>
      <w:tr w:rsidR="00251369" w:rsidRPr="007928B5" w14:paraId="18609B45" w14:textId="77777777" w:rsidTr="007928B5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271" w:type="dxa"/>
              <w:tblLook w:val="04A0" w:firstRow="1" w:lastRow="0" w:firstColumn="1" w:lastColumn="0" w:noHBand="0" w:noVBand="1"/>
            </w:tblPr>
            <w:tblGrid>
              <w:gridCol w:w="3434"/>
              <w:gridCol w:w="2549"/>
              <w:gridCol w:w="1948"/>
              <w:gridCol w:w="340"/>
            </w:tblGrid>
            <w:tr w:rsidR="007928B5" w:rsidRPr="007928B5" w14:paraId="6A9F3CF9" w14:textId="77777777" w:rsidTr="007928B5">
              <w:trPr>
                <w:gridAfter w:val="1"/>
                <w:wAfter w:w="340" w:type="dxa"/>
                <w:trHeight w:val="314"/>
              </w:trPr>
              <w:tc>
                <w:tcPr>
                  <w:tcW w:w="3434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3AB7067" w14:textId="77777777" w:rsidR="00C86B84" w:rsidRPr="00C86B84" w:rsidRDefault="00C86B84" w:rsidP="00C86B84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3-4 grade TRAEs</w:t>
                  </w:r>
                </w:p>
              </w:tc>
              <w:tc>
                <w:tcPr>
                  <w:tcW w:w="2549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50CE052" w14:textId="77777777" w:rsidR="007928B5" w:rsidRDefault="00C86B84" w:rsidP="00C86B84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Pembrolizumab</w:t>
                  </w:r>
                  <w:r w:rsidR="007928B5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 xml:space="preserve"> </w:t>
                  </w: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group</w:t>
                  </w:r>
                </w:p>
                <w:p w14:paraId="73040372" w14:textId="53733032" w:rsidR="00C86B84" w:rsidRPr="00C86B84" w:rsidRDefault="00C86B84" w:rsidP="007928B5">
                  <w:pPr>
                    <w:widowControl/>
                    <w:ind w:firstLineChars="300" w:firstLine="720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(n=63)</w:t>
                  </w:r>
                </w:p>
              </w:tc>
              <w:tc>
                <w:tcPr>
                  <w:tcW w:w="1948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2851C3E" w14:textId="77777777" w:rsidR="007928B5" w:rsidRDefault="00C86B84" w:rsidP="00C86B84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Sintilimab group</w:t>
                  </w:r>
                </w:p>
                <w:p w14:paraId="7C05190F" w14:textId="5A066608" w:rsidR="00C86B84" w:rsidRPr="00C86B84" w:rsidRDefault="00C86B84" w:rsidP="007928B5">
                  <w:pPr>
                    <w:widowControl/>
                    <w:ind w:firstLineChars="150" w:firstLine="360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(n=63)</w:t>
                  </w:r>
                </w:p>
              </w:tc>
            </w:tr>
            <w:tr w:rsidR="007928B5" w:rsidRPr="007928B5" w14:paraId="0A7FEC33" w14:textId="77777777" w:rsidTr="007928B5">
              <w:trPr>
                <w:trHeight w:val="287"/>
              </w:trPr>
              <w:tc>
                <w:tcPr>
                  <w:tcW w:w="3434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9F30547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</w:p>
              </w:tc>
              <w:tc>
                <w:tcPr>
                  <w:tcW w:w="2549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B1E796A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</w:p>
              </w:tc>
              <w:tc>
                <w:tcPr>
                  <w:tcW w:w="1948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B24C4D4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</w:p>
              </w:tc>
              <w:tc>
                <w:tcPr>
                  <w:tcW w:w="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FD375" w14:textId="77777777" w:rsidR="00C86B84" w:rsidRPr="00C86B84" w:rsidRDefault="00C86B84" w:rsidP="00C86B84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</w:p>
              </w:tc>
            </w:tr>
            <w:tr w:rsidR="007928B5" w:rsidRPr="007928B5" w14:paraId="4B2D90DE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9518F2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Any terms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EAF380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27(42.9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28C4B71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21(33.3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3B371501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1745285C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1B75C2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Anemia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E815689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9(14.3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E1B569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8(12.7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57F96FDC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4214BD0B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32A184E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Neutropenia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0F33BBC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10(15.9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E475524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8(12.7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719A289B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298ED6DA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0A516DB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Thrombocytopenia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86A8A74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4(6.3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A4E5524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3(4.8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6A25071D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68A4A311" w14:textId="77777777" w:rsidTr="0016011A">
              <w:trPr>
                <w:trHeight w:val="433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7D53193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 xml:space="preserve">White blood cell count decreased 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8DBC012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8(12.7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164736B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6(9.5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25AC9389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07234D4E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F10BB24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Nausea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FE80024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2(3.2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25A110F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2(3.2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644D5E30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0A0EE0A3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595218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Vomiting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DAF5BBB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1(1.6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5ED5E6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1(1.6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40409E8A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335DE4F1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CC9225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Constipation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E0F99D6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2(3.2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78DA572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2(3.2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5010E63F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77F1AAD1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24B42A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Diarrhea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F207516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2(3.2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B38D849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1(1.6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6ECE35C5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28A3E7F7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D3315A1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Transaminases increased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BD18525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4(6.3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FEDDD78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3(4.8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53561657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1EE0208E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306B8D6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Cough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EDB5DF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14:ligatures w14:val="none"/>
                    </w:rPr>
                    <w:t>4(6.3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66F477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14:ligatures w14:val="none"/>
                    </w:rPr>
                    <w:t>4(6.3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15BD6BE0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53C9BDF1" w14:textId="77777777" w:rsidTr="0016011A">
              <w:trPr>
                <w:trHeight w:val="325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4DB98F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Weight decreased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D471DA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14:ligatures w14:val="none"/>
                    </w:rPr>
                    <w:t>2(3.2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2075F0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14:ligatures w14:val="none"/>
                    </w:rPr>
                    <w:t>1(1.6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38594570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2B3980DA" w14:textId="77777777" w:rsidTr="0016011A">
              <w:trPr>
                <w:trHeight w:val="273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D88A1BC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Rash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B1ABAB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14:ligatures w14:val="none"/>
                    </w:rPr>
                    <w:t>1(1.6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13C16C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14:ligatures w14:val="none"/>
                    </w:rPr>
                    <w:t>1(1.6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24F02148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  <w:tr w:rsidR="007928B5" w:rsidRPr="007928B5" w14:paraId="0CE52638" w14:textId="77777777" w:rsidTr="007928B5">
              <w:trPr>
                <w:trHeight w:val="287"/>
              </w:trPr>
              <w:tc>
                <w:tcPr>
                  <w:tcW w:w="343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810FFCA" w14:textId="77777777" w:rsidR="00C86B84" w:rsidRPr="00C86B84" w:rsidRDefault="00C86B84" w:rsidP="0016011A">
                  <w:pPr>
                    <w:widowControl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:szCs w:val="21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:szCs w:val="21"/>
                      <w14:ligatures w14:val="none"/>
                    </w:rPr>
                    <w:t>Immune-related AEs</w:t>
                  </w:r>
                </w:p>
              </w:tc>
              <w:tc>
                <w:tcPr>
                  <w:tcW w:w="254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31C4FF" w14:textId="77777777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14:ligatures w14:val="none"/>
                    </w:rPr>
                    <w:t>7(11.1%)</w:t>
                  </w:r>
                </w:p>
              </w:tc>
              <w:tc>
                <w:tcPr>
                  <w:tcW w:w="194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5F3198" w14:textId="0799607A" w:rsidR="00C86B84" w:rsidRPr="00C86B84" w:rsidRDefault="00C86B84" w:rsidP="007928B5">
                  <w:pPr>
                    <w:widowControl/>
                    <w:jc w:val="center"/>
                    <w:rPr>
                      <w:rFonts w:ascii="Times New Roman" w:eastAsia="等线" w:hAnsi="Times New Roman" w:cs="宋体"/>
                      <w:color w:val="000000"/>
                      <w:kern w:val="0"/>
                      <w:sz w:val="24"/>
                      <w14:ligatures w14:val="none"/>
                    </w:rPr>
                  </w:pPr>
                  <w:r w:rsidRPr="00C86B84">
                    <w:rPr>
                      <w:rFonts w:ascii="Times New Roman" w:eastAsia="等线" w:hAnsi="Times New Roman" w:cs="宋体" w:hint="eastAsia"/>
                      <w:color w:val="000000"/>
                      <w:kern w:val="0"/>
                      <w:sz w:val="24"/>
                      <w14:ligatures w14:val="none"/>
                    </w:rPr>
                    <w:t>5(7.9%)</w:t>
                  </w:r>
                </w:p>
              </w:tc>
              <w:tc>
                <w:tcPr>
                  <w:tcW w:w="340" w:type="dxa"/>
                  <w:vAlign w:val="center"/>
                  <w:hideMark/>
                </w:tcPr>
                <w:p w14:paraId="05FE6E96" w14:textId="77777777" w:rsidR="00C86B84" w:rsidRPr="00C86B84" w:rsidRDefault="00C86B84" w:rsidP="00C86B84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0"/>
                      <w14:ligatures w14:val="none"/>
                    </w:rPr>
                  </w:pPr>
                </w:p>
              </w:tc>
            </w:tr>
          </w:tbl>
          <w:p w14:paraId="78EC32AA" w14:textId="77777777" w:rsidR="00251369" w:rsidRPr="007928B5" w:rsidRDefault="00251369" w:rsidP="00D026A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4"/>
                <w:szCs w:val="21"/>
                <w14:ligatures w14:val="none"/>
              </w:rPr>
            </w:pPr>
          </w:p>
        </w:tc>
      </w:tr>
      <w:tr w:rsidR="00251369" w:rsidRPr="007928B5" w14:paraId="06BDCDEB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755CDE01" w14:textId="77777777" w:rsidR="00251369" w:rsidRPr="007928B5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7928B5" w14:paraId="76AF3ECC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57B39019" w14:textId="77777777" w:rsidR="00C86B84" w:rsidRPr="007928B5" w:rsidRDefault="00C86B84" w:rsidP="00C86B84">
            <w:pPr>
              <w:rPr>
                <w:rFonts w:ascii="Times New Roman" w:hAnsi="Times New Roman"/>
                <w:sz w:val="24"/>
              </w:rPr>
            </w:pPr>
            <w:r w:rsidRPr="007928B5">
              <w:rPr>
                <w:rFonts w:ascii="Times New Roman" w:hAnsi="Times New Roman"/>
                <w:sz w:val="24"/>
              </w:rPr>
              <w:t>TRAEs</w:t>
            </w:r>
            <w:r w:rsidRPr="007928B5">
              <w:rPr>
                <w:rFonts w:ascii="Times New Roman" w:hAnsi="Times New Roman" w:hint="eastAsia"/>
                <w:sz w:val="24"/>
              </w:rPr>
              <w:t>: treatment-related adverse events;</w:t>
            </w:r>
            <w:r w:rsidRPr="007928B5">
              <w:rPr>
                <w:rFonts w:ascii="Times New Roman" w:hAnsi="Times New Roman"/>
                <w:sz w:val="24"/>
              </w:rPr>
              <w:t xml:space="preserve"> AEs</w:t>
            </w:r>
            <w:r w:rsidRPr="007928B5">
              <w:rPr>
                <w:rFonts w:ascii="Times New Roman" w:hAnsi="Times New Roman" w:hint="eastAsia"/>
                <w:sz w:val="24"/>
              </w:rPr>
              <w:t>:</w:t>
            </w:r>
            <w:r w:rsidRPr="007928B5">
              <w:rPr>
                <w:rFonts w:ascii="Times New Roman" w:hAnsi="Times New Roman"/>
                <w:sz w:val="24"/>
              </w:rPr>
              <w:t xml:space="preserve"> </w:t>
            </w:r>
            <w:r w:rsidRPr="007928B5">
              <w:rPr>
                <w:rFonts w:ascii="Times New Roman" w:hAnsi="Times New Roman" w:hint="eastAsia"/>
                <w:sz w:val="24"/>
              </w:rPr>
              <w:t>A</w:t>
            </w:r>
            <w:r w:rsidRPr="007928B5">
              <w:rPr>
                <w:rFonts w:ascii="Times New Roman" w:hAnsi="Times New Roman"/>
                <w:sz w:val="24"/>
              </w:rPr>
              <w:t xml:space="preserve">dverse </w:t>
            </w:r>
            <w:r w:rsidRPr="007928B5">
              <w:rPr>
                <w:rFonts w:ascii="Times New Roman" w:hAnsi="Times New Roman" w:hint="eastAsia"/>
                <w:sz w:val="24"/>
              </w:rPr>
              <w:t>E</w:t>
            </w:r>
            <w:r w:rsidRPr="007928B5">
              <w:rPr>
                <w:rFonts w:ascii="Times New Roman" w:hAnsi="Times New Roman"/>
                <w:sz w:val="24"/>
              </w:rPr>
              <w:t>vents</w:t>
            </w:r>
            <w:r w:rsidRPr="007928B5">
              <w:rPr>
                <w:rFonts w:ascii="Times New Roman" w:hAnsi="Times New Roman" w:hint="eastAsia"/>
                <w:sz w:val="24"/>
              </w:rPr>
              <w:t>.</w:t>
            </w:r>
          </w:p>
          <w:p w14:paraId="6BD21CFE" w14:textId="77777777" w:rsidR="00251369" w:rsidRPr="007928B5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57DCA2FD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0552E30A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1EA72CD1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1FBC8781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542F9CBD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6B81232E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50A1B358" w14:textId="77777777" w:rsidTr="007928B5">
        <w:trPr>
          <w:trHeight w:val="540"/>
        </w:trPr>
        <w:tc>
          <w:tcPr>
            <w:tcW w:w="5000" w:type="pct"/>
            <w:vAlign w:val="center"/>
            <w:hideMark/>
          </w:tcPr>
          <w:p w14:paraId="34AFA034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6505C7D4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05A9FAC3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7239D31C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3E021DB1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193664D8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2831CA9B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5318DECC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0BF1B77D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45A0EBE5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1EABF349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5D05E9F4" w14:textId="77777777" w:rsidTr="007928B5">
        <w:trPr>
          <w:trHeight w:val="540"/>
        </w:trPr>
        <w:tc>
          <w:tcPr>
            <w:tcW w:w="5000" w:type="pct"/>
            <w:vAlign w:val="center"/>
            <w:hideMark/>
          </w:tcPr>
          <w:p w14:paraId="4E2ADA4F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5183E680" w14:textId="77777777" w:rsidTr="007928B5">
        <w:trPr>
          <w:trHeight w:val="540"/>
        </w:trPr>
        <w:tc>
          <w:tcPr>
            <w:tcW w:w="5000" w:type="pct"/>
            <w:vAlign w:val="center"/>
            <w:hideMark/>
          </w:tcPr>
          <w:p w14:paraId="06BB10E5" w14:textId="77777777" w:rsidR="00251369" w:rsidRPr="00C86B84" w:rsidRDefault="00251369" w:rsidP="00C86B8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6AE19F0B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53EDF520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51369" w:rsidRPr="00623CD2" w14:paraId="546B4F87" w14:textId="77777777" w:rsidTr="007928B5">
        <w:trPr>
          <w:trHeight w:val="285"/>
        </w:trPr>
        <w:tc>
          <w:tcPr>
            <w:tcW w:w="5000" w:type="pct"/>
            <w:vAlign w:val="center"/>
            <w:hideMark/>
          </w:tcPr>
          <w:p w14:paraId="3CFD1715" w14:textId="77777777" w:rsidR="00251369" w:rsidRPr="00623CD2" w:rsidRDefault="00251369" w:rsidP="00D02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14:paraId="17FE13A6" w14:textId="7A7438CA" w:rsidR="0044273A" w:rsidRPr="00623CD2" w:rsidRDefault="0044273A" w:rsidP="00C86B84">
      <w:pPr>
        <w:rPr>
          <w:rFonts w:ascii="Times New Roman" w:hAnsi="Times New Roman"/>
          <w:sz w:val="24"/>
        </w:rPr>
      </w:pPr>
    </w:p>
    <w:sectPr w:rsidR="0044273A" w:rsidRPr="00623CD2" w:rsidSect="004E4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BC3665" w14:textId="77777777" w:rsidR="004F1DE5" w:rsidRDefault="004F1DE5" w:rsidP="004E447D">
      <w:pPr>
        <w:rPr>
          <w:rFonts w:hint="eastAsia"/>
        </w:rPr>
      </w:pPr>
      <w:r>
        <w:separator/>
      </w:r>
    </w:p>
  </w:endnote>
  <w:endnote w:type="continuationSeparator" w:id="0">
    <w:p w14:paraId="2F55F340" w14:textId="77777777" w:rsidR="004F1DE5" w:rsidRDefault="004F1DE5" w:rsidP="004E44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18DCC" w14:textId="77777777" w:rsidR="004F1DE5" w:rsidRDefault="004F1DE5" w:rsidP="004E447D">
      <w:pPr>
        <w:rPr>
          <w:rFonts w:hint="eastAsia"/>
        </w:rPr>
      </w:pPr>
      <w:r>
        <w:separator/>
      </w:r>
    </w:p>
  </w:footnote>
  <w:footnote w:type="continuationSeparator" w:id="0">
    <w:p w14:paraId="19BA1C92" w14:textId="77777777" w:rsidR="004F1DE5" w:rsidRDefault="004F1DE5" w:rsidP="004E44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3A"/>
    <w:rsid w:val="000651EC"/>
    <w:rsid w:val="00094400"/>
    <w:rsid w:val="000B391E"/>
    <w:rsid w:val="000E5B21"/>
    <w:rsid w:val="0016011A"/>
    <w:rsid w:val="00173B88"/>
    <w:rsid w:val="00251369"/>
    <w:rsid w:val="003D6019"/>
    <w:rsid w:val="0044273A"/>
    <w:rsid w:val="004768E5"/>
    <w:rsid w:val="00481CD3"/>
    <w:rsid w:val="004E447D"/>
    <w:rsid w:val="004F1DE5"/>
    <w:rsid w:val="00515D80"/>
    <w:rsid w:val="00560AEE"/>
    <w:rsid w:val="00623CD2"/>
    <w:rsid w:val="00721C2C"/>
    <w:rsid w:val="007928B5"/>
    <w:rsid w:val="009F4006"/>
    <w:rsid w:val="00A874C7"/>
    <w:rsid w:val="00C86B84"/>
    <w:rsid w:val="00D32696"/>
    <w:rsid w:val="00D9402E"/>
    <w:rsid w:val="00EA3D65"/>
    <w:rsid w:val="00ED4C5F"/>
    <w:rsid w:val="00FA2B42"/>
    <w:rsid w:val="00FD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DBBC1"/>
  <w15:chartTrackingRefBased/>
  <w15:docId w15:val="{1D303422-3220-448E-90AB-EF1BED85C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4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4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4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4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8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ong</dc:creator>
  <cp:keywords/>
  <dc:description/>
  <cp:lastModifiedBy>娟 洪</cp:lastModifiedBy>
  <cp:revision>114</cp:revision>
  <dcterms:created xsi:type="dcterms:W3CDTF">2024-09-12T03:33:00Z</dcterms:created>
  <dcterms:modified xsi:type="dcterms:W3CDTF">2024-11-15T12:58:00Z</dcterms:modified>
</cp:coreProperties>
</file>